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5AA" w:rsidRDefault="006E45AA" w:rsidP="006E45A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99"/>
      <w:bookmarkStart w:id="1" w:name="OLE_LINK100"/>
      <w:r w:rsidRPr="000A77AC">
        <w:rPr>
          <w:rFonts w:ascii="Times New Roman" w:hAnsi="Times New Roman"/>
          <w:sz w:val="24"/>
          <w:szCs w:val="24"/>
        </w:rPr>
        <w:t>Appendix</w:t>
      </w:r>
      <w:r w:rsidRPr="003D16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802E6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bookmarkEnd w:id="0"/>
      <w:bookmarkEnd w:id="1"/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C461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2" w:name="OLE_LINK446"/>
      <w:bookmarkStart w:id="3" w:name="OLE_LINK447"/>
      <w:proofErr w:type="spellStart"/>
      <w:r w:rsidRPr="00C461EE">
        <w:rPr>
          <w:rFonts w:ascii="Times New Roman" w:hAnsi="Times New Roman"/>
          <w:color w:val="000000" w:themeColor="text1"/>
          <w:sz w:val="24"/>
          <w:szCs w:val="24"/>
        </w:rPr>
        <w:t>Clinicopathologic</w:t>
      </w:r>
      <w:proofErr w:type="spellEnd"/>
      <w:r w:rsidRPr="00C461EE">
        <w:rPr>
          <w:rFonts w:ascii="Times New Roman" w:hAnsi="Times New Roman"/>
          <w:color w:val="000000" w:themeColor="text1"/>
          <w:sz w:val="24"/>
          <w:szCs w:val="24"/>
        </w:rPr>
        <w:t xml:space="preserve"> characteristics of 28 deaths</w:t>
      </w:r>
      <w:bookmarkEnd w:id="2"/>
      <w:bookmarkEnd w:id="3"/>
    </w:p>
    <w:tbl>
      <w:tblPr>
        <w:tblW w:w="6518" w:type="pct"/>
        <w:tblInd w:w="-1426" w:type="dxa"/>
        <w:shd w:val="clear" w:color="000000" w:fill="FFFFFF" w:themeFill="background1"/>
        <w:tblLook w:val="04A0"/>
      </w:tblPr>
      <w:tblGrid>
        <w:gridCol w:w="550"/>
        <w:gridCol w:w="1128"/>
        <w:gridCol w:w="1128"/>
        <w:gridCol w:w="1394"/>
        <w:gridCol w:w="661"/>
        <w:gridCol w:w="1050"/>
        <w:gridCol w:w="627"/>
        <w:gridCol w:w="627"/>
        <w:gridCol w:w="672"/>
        <w:gridCol w:w="1094"/>
        <w:gridCol w:w="1094"/>
        <w:gridCol w:w="672"/>
        <w:gridCol w:w="672"/>
      </w:tblGrid>
      <w:tr w:rsidR="006E45AA" w:rsidRPr="00C461EE" w:rsidTr="00B621B7">
        <w:trPr>
          <w:trHeight w:val="512"/>
        </w:trPr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Date of surgery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te of death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Histologic</w:t>
            </w:r>
            <w:proofErr w:type="spellEnd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Grad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LVI statu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Percentage of ER expression (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Percentage of PR expression (%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P53 statu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Ki67 status (%)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4" w:name="_Hlk57546850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2/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5/6/1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4/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4/8/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4/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4/7/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4/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4/9/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4/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7/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5/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5/4/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5/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5/1/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6/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/2/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6/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5/12/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micropapillary</w:t>
            </w:r>
            <w:proofErr w:type="spellEnd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carcinoma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6/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2/5/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7/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/2/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vasive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7/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/7/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7/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/10/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8/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9/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8/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2/5/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8/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3/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8/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/1/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8/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2/10/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9/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6/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9/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3/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9/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9/2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invasive lobular carcinoma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0/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/5/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vasive carcinoma of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1/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5/4/2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7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2/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2/2/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micropapillary</w:t>
            </w:r>
            <w:proofErr w:type="spellEnd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carcinoma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2/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11/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2/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2/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056009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vasive carcinoma of no special typ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</w:tr>
      <w:tr w:rsidR="006E45AA" w:rsidRPr="00C461EE" w:rsidTr="00B621B7">
        <w:trPr>
          <w:trHeight w:val="256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2/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5/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invasive papillary carcinoma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</w:tr>
      <w:tr w:rsidR="006E45AA" w:rsidRPr="00C461EE" w:rsidTr="00B621B7">
        <w:trPr>
          <w:trHeight w:val="286"/>
        </w:trPr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009/12/3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/10/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micropapillary</w:t>
            </w:r>
            <w:proofErr w:type="spellEnd"/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carcinoma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45AA" w:rsidRPr="00C461EE" w:rsidRDefault="006E45AA" w:rsidP="00B621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461EE">
              <w:rPr>
                <w:rFonts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</w:tr>
      <w:bookmarkEnd w:id="4"/>
    </w:tbl>
    <w:p w:rsidR="00AD344E" w:rsidRPr="006E45AA" w:rsidRDefault="00AD344E"/>
    <w:sectPr w:rsidR="00AD344E" w:rsidRPr="006E45AA" w:rsidSect="00AD3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A64" w:rsidRDefault="00D72A64" w:rsidP="006E45AA">
      <w:r>
        <w:separator/>
      </w:r>
    </w:p>
  </w:endnote>
  <w:endnote w:type="continuationSeparator" w:id="0">
    <w:p w:rsidR="00D72A64" w:rsidRDefault="00D72A64" w:rsidP="006E45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A64" w:rsidRDefault="00D72A64" w:rsidP="006E45AA">
      <w:r>
        <w:separator/>
      </w:r>
    </w:p>
  </w:footnote>
  <w:footnote w:type="continuationSeparator" w:id="0">
    <w:p w:rsidR="00D72A64" w:rsidRDefault="00D72A64" w:rsidP="006E45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5AA"/>
    <w:rsid w:val="00056009"/>
    <w:rsid w:val="000820E8"/>
    <w:rsid w:val="002B6507"/>
    <w:rsid w:val="002F35F4"/>
    <w:rsid w:val="006E45AA"/>
    <w:rsid w:val="00743444"/>
    <w:rsid w:val="00A56015"/>
    <w:rsid w:val="00AC579D"/>
    <w:rsid w:val="00AD344E"/>
    <w:rsid w:val="00B802E6"/>
    <w:rsid w:val="00CE579B"/>
    <w:rsid w:val="00D72A64"/>
    <w:rsid w:val="00DA2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5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4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45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45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45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q</dc:creator>
  <cp:lastModifiedBy>xyq</cp:lastModifiedBy>
  <cp:revision>3</cp:revision>
  <dcterms:created xsi:type="dcterms:W3CDTF">2022-06-25T12:41:00Z</dcterms:created>
  <dcterms:modified xsi:type="dcterms:W3CDTF">2022-06-26T04:56:00Z</dcterms:modified>
</cp:coreProperties>
</file>